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0089" w:rsidRDefault="00440089" w:rsidP="00440089">
      <w:pPr>
        <w:rPr>
          <w:sz w:val="20"/>
        </w:rPr>
      </w:pPr>
      <w:bookmarkStart w:id="0" w:name="_Hlk526506127"/>
      <w:r w:rsidRPr="00F5113B">
        <w:rPr>
          <w:b/>
          <w:sz w:val="20"/>
        </w:rPr>
        <w:t>S</w:t>
      </w:r>
      <w:r>
        <w:rPr>
          <w:b/>
          <w:sz w:val="20"/>
        </w:rPr>
        <w:t>10</w:t>
      </w:r>
      <w:r w:rsidRPr="00F5113B">
        <w:rPr>
          <w:b/>
          <w:sz w:val="20"/>
        </w:rPr>
        <w:t xml:space="preserve"> Table.</w:t>
      </w:r>
      <w:r w:rsidRPr="00F5113B">
        <w:rPr>
          <w:sz w:val="20"/>
        </w:rPr>
        <w:t xml:space="preserve"> Multiple phylogenetic least-squares (</w:t>
      </w:r>
      <w:proofErr w:type="spellStart"/>
      <w:r w:rsidRPr="00F5113B">
        <w:rPr>
          <w:sz w:val="20"/>
        </w:rPr>
        <w:t>mPGLS</w:t>
      </w:r>
      <w:proofErr w:type="spellEnd"/>
      <w:r w:rsidRPr="00F5113B">
        <w:rPr>
          <w:sz w:val="20"/>
        </w:rPr>
        <w:t>) analyses of communication-relevant influences on three axes of courtship phenotype diversity conducted only on species without imputed species level values.</w:t>
      </w:r>
    </w:p>
    <w:tbl>
      <w:tblPr>
        <w:tblW w:w="8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810"/>
        <w:gridCol w:w="990"/>
        <w:gridCol w:w="990"/>
        <w:gridCol w:w="1170"/>
      </w:tblGrid>
      <w:tr w:rsidR="00440089" w:rsidTr="00AD3B55">
        <w:trPr>
          <w:trHeight w:val="24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variab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or variable</w:t>
            </w:r>
            <w:r w:rsidRPr="00A22DE4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 diversity (log)</w:t>
            </w: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Pr="003B702E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00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ustic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Pr="003B702E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22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story 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9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1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Pr="00C01835" w:rsidRDefault="00440089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113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 w:rsidRPr="00F5113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7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Pr="00C01835" w:rsidRDefault="00440089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113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 w:rsidRPr="00F5113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4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diversity (log)</w:t>
            </w: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sz w:val="20"/>
                <w:szCs w:val="20"/>
              </w:rPr>
            </w:pP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Pr="003B702E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00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ustic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Pr="003B702E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story 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Pr="003B702E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Pr="00F5113B" w:rsidRDefault="00440089" w:rsidP="00AD3B55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36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9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5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sz w:val="20"/>
                <w:szCs w:val="20"/>
              </w:rPr>
            </w:pP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ustic diversity (log)</w:t>
            </w: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sz w:val="20"/>
                <w:szCs w:val="20"/>
              </w:rPr>
            </w:pP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Pr="003B702E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09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Pr="003B702E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Pr="003B702E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22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story 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Pr="00F5113B" w:rsidRDefault="00440089" w:rsidP="00AD3B55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48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4</w:t>
            </w:r>
          </w:p>
        </w:tc>
      </w:tr>
      <w:tr w:rsidR="00440089" w:rsidTr="00AD3B55">
        <w:trPr>
          <w:trHeight w:val="24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0089" w:rsidRDefault="00440089" w:rsidP="00AD3B55">
            <w:pPr>
              <w:rPr>
                <w:color w:val="000000"/>
                <w:sz w:val="20"/>
                <w:szCs w:val="20"/>
              </w:rPr>
            </w:pPr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40089" w:rsidRDefault="00440089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0</w:t>
            </w:r>
          </w:p>
        </w:tc>
      </w:tr>
    </w:tbl>
    <w:p w:rsidR="00440089" w:rsidRPr="00AA7EBB" w:rsidRDefault="00440089" w:rsidP="00440089">
      <w:r w:rsidRPr="00F5113B">
        <w:rPr>
          <w:rFonts w:eastAsia="Times New Roman" w:cs="Times New Roman"/>
          <w:color w:val="000000"/>
          <w:vertAlign w:val="superscript"/>
        </w:rPr>
        <w:t xml:space="preserve">† </w:t>
      </w:r>
      <w:r w:rsidRPr="00F5113B">
        <w:t>Comparisons for categorical display height are made with respect to a ground-displaying species, and comparisons for categorical display proximity are made with respect to solitarily-displaying species.</w:t>
      </w:r>
    </w:p>
    <w:p w:rsidR="00440089" w:rsidRPr="00AA7EBB" w:rsidRDefault="00440089" w:rsidP="00440089">
      <w:pPr>
        <w:tabs>
          <w:tab w:val="left" w:pos="9270"/>
        </w:tabs>
      </w:pPr>
      <w:r w:rsidRPr="00AA7EBB">
        <w:t>*Indicates significant relationships in the ‘full’ analyses incorporating imputed character values.</w:t>
      </w:r>
    </w:p>
    <w:p w:rsidR="001A7E09" w:rsidRDefault="00440089">
      <w:bookmarkStart w:id="1" w:name="_GoBack"/>
      <w:bookmarkEnd w:id="1"/>
    </w:p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089"/>
    <w:rsid w:val="00226F55"/>
    <w:rsid w:val="00440089"/>
    <w:rsid w:val="00485F9C"/>
    <w:rsid w:val="00492DA4"/>
    <w:rsid w:val="006730F6"/>
    <w:rsid w:val="00952A55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C0DA04-641E-4592-9191-8C6A9A3AB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0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2:04:00Z</dcterms:created>
  <dcterms:modified xsi:type="dcterms:W3CDTF">2018-10-09T02:04:00Z</dcterms:modified>
</cp:coreProperties>
</file>